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1B851" w14:textId="50487AC7" w:rsidR="00AA2826" w:rsidRDefault="00AA2826" w:rsidP="00AA2826">
      <w:pPr>
        <w:rPr>
          <w:rFonts w:asciiTheme="majorHAnsi" w:hAnsiTheme="majorHAnsi" w:cstheme="majorHAnsi"/>
          <w:b/>
          <w:sz w:val="24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Table </w:t>
      </w:r>
      <w:r>
        <w:rPr>
          <w:rFonts w:asciiTheme="majorHAnsi" w:hAnsiTheme="majorHAnsi" w:cstheme="majorHAnsi" w:hint="eastAsia"/>
          <w:b/>
          <w:sz w:val="24"/>
          <w:szCs w:val="24"/>
        </w:rPr>
        <w:t>S</w:t>
      </w:r>
      <w:r w:rsidR="001A62AB">
        <w:rPr>
          <w:rFonts w:asciiTheme="majorHAnsi" w:hAnsiTheme="majorHAnsi" w:cstheme="majorHAnsi" w:hint="eastAsia"/>
          <w:b/>
          <w:sz w:val="24"/>
          <w:szCs w:val="24"/>
        </w:rPr>
        <w:t>7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. Characteristics in the Antibiotics </w:t>
      </w:r>
      <w:r w:rsidR="001A62AB">
        <w:rPr>
          <w:rFonts w:asciiTheme="majorHAnsi" w:hAnsiTheme="majorHAnsi" w:cstheme="majorHAnsi" w:hint="eastAsia"/>
          <w:b/>
          <w:sz w:val="24"/>
          <w:szCs w:val="24"/>
        </w:rPr>
        <w:t xml:space="preserve">and </w:t>
      </w:r>
      <w:r w:rsidR="001A62AB" w:rsidRPr="00EF48E9">
        <w:rPr>
          <w:rFonts w:asciiTheme="majorHAnsi" w:hAnsiTheme="majorHAnsi" w:cstheme="majorHAnsi"/>
          <w:b/>
          <w:sz w:val="24"/>
          <w:szCs w:val="24"/>
        </w:rPr>
        <w:t>non-Antibiotics</w:t>
      </w:r>
      <w:r w:rsidR="001A62AB" w:rsidRPr="00EF48E9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EF48E9">
        <w:rPr>
          <w:rFonts w:asciiTheme="majorHAnsi" w:hAnsiTheme="majorHAnsi" w:cstheme="majorHAnsi"/>
          <w:b/>
          <w:sz w:val="24"/>
          <w:szCs w:val="24"/>
        </w:rPr>
        <w:t>Group</w:t>
      </w:r>
      <w:r w:rsidR="001143E8">
        <w:rPr>
          <w:rFonts w:asciiTheme="majorHAnsi" w:hAnsiTheme="majorHAnsi" w:cstheme="majorHAnsi" w:hint="eastAsia"/>
          <w:b/>
          <w:sz w:val="24"/>
          <w:szCs w:val="24"/>
        </w:rPr>
        <w:t>s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a</w:t>
      </w:r>
      <w:r>
        <w:rPr>
          <w:rFonts w:asciiTheme="majorHAnsi" w:hAnsiTheme="majorHAnsi" w:cstheme="majorHAnsi" w:hint="eastAsia"/>
          <w:b/>
          <w:sz w:val="24"/>
          <w:szCs w:val="24"/>
        </w:rPr>
        <w:t>djusted by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</w:t>
      </w:r>
      <w:proofErr w:type="gramStart"/>
      <w:r w:rsidRPr="00EF48E9">
        <w:rPr>
          <w:rFonts w:asciiTheme="majorHAnsi" w:hAnsiTheme="majorHAnsi" w:cstheme="majorHAnsi"/>
          <w:b/>
          <w:sz w:val="24"/>
        </w:rPr>
        <w:t>propensity score matching</w:t>
      </w:r>
      <w:proofErr w:type="gramEnd"/>
    </w:p>
    <w:p w14:paraId="54237AC3" w14:textId="77777777" w:rsidR="00E74C25" w:rsidRPr="00EF48E9" w:rsidRDefault="00E74C25" w:rsidP="00AA2826">
      <w:pPr>
        <w:rPr>
          <w:rFonts w:asciiTheme="majorHAnsi" w:hAnsiTheme="majorHAnsi" w:cstheme="majorHAnsi"/>
          <w:sz w:val="24"/>
          <w:szCs w:val="24"/>
        </w:rPr>
      </w:pPr>
    </w:p>
    <w:tbl>
      <w:tblPr>
        <w:tblpPr w:leftFromText="142" w:rightFromText="142" w:vertAnchor="text" w:horzAnchor="margin" w:tblpY="513"/>
        <w:tblW w:w="9165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411"/>
        <w:gridCol w:w="2543"/>
        <w:gridCol w:w="2219"/>
        <w:gridCol w:w="992"/>
      </w:tblGrid>
      <w:tr w:rsidR="00AA2826" w:rsidRPr="00EF48E9" w14:paraId="77011681" w14:textId="77777777" w:rsidTr="00397835">
        <w:trPr>
          <w:trHeight w:val="841"/>
        </w:trPr>
        <w:tc>
          <w:tcPr>
            <w:tcW w:w="341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38AF22" w14:textId="77777777" w:rsidR="00AA2826" w:rsidRPr="00EF48E9" w:rsidRDefault="00AA2826" w:rsidP="00397835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6A35C34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ICI plus Chemotherapy</w:t>
            </w:r>
          </w:p>
          <w:p w14:paraId="74152136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37</w:t>
            </w:r>
          </w:p>
          <w:p w14:paraId="69A816C4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07E4AAC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380390C9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37</w:t>
            </w:r>
          </w:p>
          <w:p w14:paraId="7BD642DC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65CFFBF0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A2826" w:rsidRPr="00EF48E9" w14:paraId="5DC591B6" w14:textId="77777777" w:rsidTr="00397835">
        <w:trPr>
          <w:trHeight w:val="340"/>
        </w:trPr>
        <w:tc>
          <w:tcPr>
            <w:tcW w:w="3411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7FC9376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Median age (range)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</w:tcBorders>
            <w:vAlign w:val="center"/>
          </w:tcPr>
          <w:p w14:paraId="655FD4B7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2 [49-89]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</w:tcBorders>
            <w:vAlign w:val="center"/>
          </w:tcPr>
          <w:p w14:paraId="28707063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2 [48-83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7C943BC3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77</w:t>
            </w:r>
          </w:p>
        </w:tc>
      </w:tr>
      <w:tr w:rsidR="00AA2826" w:rsidRPr="00EF48E9" w14:paraId="16D19071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7F73E647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1C5638F7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32D42948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04088EC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18908514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009EF634" w14:textId="77777777" w:rsidR="00AA2826" w:rsidRPr="00EF48E9" w:rsidRDefault="00AA2826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6D57D060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 (19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5CE1E883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 (16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61A1D5B6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AA2826" w:rsidRPr="00EF48E9" w14:paraId="2358838C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7B4E218F" w14:textId="77777777" w:rsidR="00AA2826" w:rsidRPr="00EF48E9" w:rsidRDefault="00AA2826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7F6A6E38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0 (81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3113638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1 (84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4FDE6F16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35E59DD1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15BB628F" w14:textId="77777777" w:rsidR="00AA2826" w:rsidRPr="00EF48E9" w:rsidRDefault="00AA2826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ECOG performance statu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50C0D37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107DCCC2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524F55C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3DC5D815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44E43B22" w14:textId="77777777" w:rsidR="00AA2826" w:rsidRPr="00EF48E9" w:rsidRDefault="00AA2826" w:rsidP="00397835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0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02BD69E3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0 (81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3793D779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1 (84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3DBE04AB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AA2826" w:rsidRPr="00EF48E9" w14:paraId="06E99912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69FF6DCD" w14:textId="77777777" w:rsidR="00AA2826" w:rsidRPr="00EF48E9" w:rsidRDefault="00AA2826" w:rsidP="00397835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072438F4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9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13A99633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 (16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6BF3E6C9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0E728FAF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4AA1F851" w14:textId="77777777" w:rsidR="00AA2826" w:rsidRPr="00EF48E9" w:rsidRDefault="00AA2826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moking history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2C01EC8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5F69B2F3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502FB60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38245BE2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5BFEDF26" w14:textId="77777777" w:rsidR="00AA2826" w:rsidRPr="00EF48E9" w:rsidRDefault="00AA2826" w:rsidP="00397835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Never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5BC3A5F2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 (14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7BC21964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 (8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6055016B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71</w:t>
            </w:r>
          </w:p>
        </w:tc>
      </w:tr>
      <w:tr w:rsidR="00AA2826" w:rsidRPr="00EF48E9" w14:paraId="4F9ADD51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65E5CA29" w14:textId="77777777" w:rsidR="00AA2826" w:rsidRPr="00EF48E9" w:rsidRDefault="00AA2826" w:rsidP="00397835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Former/current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3B8977A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2 (86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23C07666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4 (92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298ADF07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50E86117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03295B19" w14:textId="77777777" w:rsidR="00AA2826" w:rsidRPr="00EF48E9" w:rsidRDefault="00AA2826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Histology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64988C6C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4B4FE9DF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3CBEA4D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7E09533D" w14:textId="77777777" w:rsidTr="00397835">
        <w:trPr>
          <w:trHeight w:val="340"/>
        </w:trPr>
        <w:tc>
          <w:tcPr>
            <w:tcW w:w="341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E19661" w14:textId="77777777" w:rsidR="00AA2826" w:rsidRPr="00EF48E9" w:rsidRDefault="00AA2826" w:rsidP="00397835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5252FE13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3 (35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54E9FC0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 (46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2F76DD02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48</w:t>
            </w:r>
          </w:p>
        </w:tc>
      </w:tr>
      <w:tr w:rsidR="00AA2826" w:rsidRPr="00EF48E9" w14:paraId="3895FB1C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46CB503C" w14:textId="77777777" w:rsidR="00AA2826" w:rsidRPr="00EF48E9" w:rsidRDefault="00AA2826" w:rsidP="00397835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n-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00D1D80E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4 (65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0D5A44C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0 (54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5B0DB999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5AF66055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CCF3F21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Disease stag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65B5CCA6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0A78D94B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934D5AE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50018836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8DA7AD7" w14:textId="77777777" w:rsidR="00AA2826" w:rsidRPr="00EF48E9" w:rsidRDefault="00AA2826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IIIB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IV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30A75B67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6 (97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1F6A5B55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4 (92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4E3E8858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62</w:t>
            </w:r>
          </w:p>
        </w:tc>
      </w:tr>
      <w:tr w:rsidR="00AA2826" w:rsidRPr="00EF48E9" w14:paraId="776B5A89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D35D33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Recurrenc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78AB68B5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 (3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62DCD945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 (8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4D880D19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4DCAE4D3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C7D2D88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EGFR mutation statu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1948ACAD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14151C7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8F22D92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7C4EE0F3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BB941A0" w14:textId="77777777" w:rsidR="00AA2826" w:rsidRPr="00EF48E9" w:rsidRDefault="00AA2826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ositiv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0D178233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0 (0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59EAA7BB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 (3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A319C89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57</w:t>
            </w:r>
          </w:p>
        </w:tc>
      </w:tr>
      <w:tr w:rsidR="00AA2826" w:rsidRPr="00EF48E9" w14:paraId="435D647C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918B86B" w14:textId="77777777" w:rsidR="00AA2826" w:rsidRPr="00EF48E9" w:rsidRDefault="00AA2826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egativ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467E1AC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0 (81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6049669D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8 (76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AF27AC9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3A7A0C0D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0E4BF70" w14:textId="77777777" w:rsidR="00AA2826" w:rsidRPr="00EF48E9" w:rsidRDefault="00AA2826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Unknown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12911617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 (19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63092122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8 (22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048F8B4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4BAB5F2A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72D0F88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Brain metastase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16B9D92F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72CD8E74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2DEE2B0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31786204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86EB750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1A7B1E81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9 (24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004DF550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 (14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49C8A540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37</w:t>
            </w:r>
          </w:p>
        </w:tc>
      </w:tr>
      <w:tr w:rsidR="00AA2826" w:rsidRPr="00EF48E9" w14:paraId="44B4EC63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2550C8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3CF0936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8 (76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78A138D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2 (86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5C0EF409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57804D3F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BDD7A1D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roton p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u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p inhibitor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2AA296CF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3A8048CF" w14:textId="77777777" w:rsidR="00AA2826" w:rsidRPr="00EF48E9" w:rsidRDefault="00AA2826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675FD38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25EBEDE1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020460C" w14:textId="77777777" w:rsidR="00AA2826" w:rsidRPr="00EF48E9" w:rsidRDefault="00AA2826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dministered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212C243C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 (46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3576DE99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3 (35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2C467464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48</w:t>
            </w:r>
          </w:p>
        </w:tc>
      </w:tr>
      <w:tr w:rsidR="00AA2826" w:rsidRPr="00EF48E9" w14:paraId="57414628" w14:textId="77777777" w:rsidTr="00397835">
        <w:trPr>
          <w:trHeight w:val="340"/>
        </w:trPr>
        <w:tc>
          <w:tcPr>
            <w:tcW w:w="34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11AA80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t administered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2BC6E191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0 (54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07C85531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4 (65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2B78E04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1286B29E" w14:textId="77777777" w:rsidTr="00397835">
        <w:trPr>
          <w:trHeight w:val="340"/>
        </w:trPr>
        <w:tc>
          <w:tcPr>
            <w:tcW w:w="34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2D4D1C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teroids and/or immunosuppressant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2AF4308C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74F72A9F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492B05B4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AA2826" w:rsidRPr="00EF48E9" w14:paraId="4C6981BD" w14:textId="77777777" w:rsidTr="00397835">
        <w:trPr>
          <w:trHeight w:val="340"/>
        </w:trPr>
        <w:tc>
          <w:tcPr>
            <w:tcW w:w="34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7F2446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2543" w:type="dxa"/>
            <w:tcBorders>
              <w:left w:val="nil"/>
              <w:bottom w:val="nil"/>
            </w:tcBorders>
            <w:vAlign w:val="center"/>
          </w:tcPr>
          <w:p w14:paraId="2C9F7935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 (11)</w:t>
            </w:r>
          </w:p>
        </w:tc>
        <w:tc>
          <w:tcPr>
            <w:tcW w:w="2219" w:type="dxa"/>
            <w:tcBorders>
              <w:left w:val="nil"/>
              <w:bottom w:val="nil"/>
            </w:tcBorders>
            <w:vAlign w:val="center"/>
          </w:tcPr>
          <w:p w14:paraId="7CF9AFAE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1 (3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1D5A6B7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08</w:t>
            </w:r>
          </w:p>
        </w:tc>
      </w:tr>
      <w:tr w:rsidR="00AA2826" w:rsidRPr="00EF48E9" w14:paraId="22B1AC20" w14:textId="77777777" w:rsidTr="00397835">
        <w:trPr>
          <w:trHeight w:val="340"/>
        </w:trPr>
        <w:tc>
          <w:tcPr>
            <w:tcW w:w="341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A2FF8A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631F660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3 (8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5C57EEB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6 (7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4A2C021" w14:textId="77777777" w:rsidR="00AA2826" w:rsidRPr="00EF48E9" w:rsidRDefault="00AA2826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</w:tbl>
    <w:p w14:paraId="7C23E7C4" w14:textId="347DF728" w:rsidR="00E74C25" w:rsidRPr="003478E8" w:rsidRDefault="00E74C25" w:rsidP="00E74C25">
      <w:pPr>
        <w:pStyle w:val="a9"/>
        <w:numPr>
          <w:ilvl w:val="0"/>
          <w:numId w:val="1"/>
        </w:numPr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 w:hint="eastAsia"/>
          <w:b/>
          <w:sz w:val="24"/>
          <w:szCs w:val="24"/>
        </w:rPr>
        <w:t>T</w:t>
      </w:r>
      <w:r w:rsidRPr="00EF48E9">
        <w:rPr>
          <w:rFonts w:asciiTheme="majorHAnsi" w:hAnsiTheme="majorHAnsi" w:cstheme="majorHAnsi"/>
          <w:b/>
          <w:sz w:val="24"/>
          <w:szCs w:val="24"/>
        </w:rPr>
        <w:t>he Antibiotics Group</w:t>
      </w:r>
    </w:p>
    <w:p w14:paraId="63310252" w14:textId="52A671EA" w:rsidR="00857D60" w:rsidRDefault="00AA2826">
      <w:pPr>
        <w:rPr>
          <w:rFonts w:asciiTheme="majorHAnsi" w:hAnsiTheme="majorHAnsi" w:cstheme="majorHAnsi"/>
          <w:bCs/>
          <w:sz w:val="16"/>
          <w:szCs w:val="16"/>
        </w:rPr>
      </w:pPr>
      <w:r w:rsidRPr="00EF48E9">
        <w:rPr>
          <w:rFonts w:asciiTheme="majorHAnsi" w:hAnsiTheme="majorHAnsi" w:cstheme="majorHAnsi"/>
          <w:bCs/>
          <w:sz w:val="16"/>
          <w:szCs w:val="16"/>
        </w:rPr>
        <w:t xml:space="preserve">Abbreviations: </w:t>
      </w:r>
      <w:r w:rsidRPr="00EF48E9">
        <w:rPr>
          <w:rFonts w:asciiTheme="majorHAnsi" w:hAnsiTheme="majorHAnsi" w:cstheme="majorHAnsi"/>
          <w:sz w:val="16"/>
          <w:szCs w:val="16"/>
        </w:rPr>
        <w:t xml:space="preserve">ICI, Immune checkpoint inhibitor; </w:t>
      </w:r>
      <w:r w:rsidRPr="00EF48E9">
        <w:rPr>
          <w:rFonts w:asciiTheme="majorHAnsi" w:hAnsiTheme="majorHAnsi" w:cstheme="majorHAnsi"/>
          <w:bCs/>
          <w:sz w:val="16"/>
          <w:szCs w:val="16"/>
        </w:rPr>
        <w:t>ECOG, Eastern Cooperative Oncology Group</w:t>
      </w:r>
      <w:r>
        <w:rPr>
          <w:rFonts w:asciiTheme="majorHAnsi" w:hAnsiTheme="majorHAnsi" w:cstheme="majorHAnsi" w:hint="eastAsia"/>
          <w:bCs/>
          <w:sz w:val="16"/>
          <w:szCs w:val="16"/>
        </w:rPr>
        <w:t xml:space="preserve">; </w:t>
      </w:r>
      <w:r w:rsidRPr="00EF48E9">
        <w:rPr>
          <w:rFonts w:asciiTheme="majorHAnsi" w:hAnsiTheme="majorHAnsi" w:cstheme="majorHAnsi"/>
          <w:bCs/>
          <w:sz w:val="16"/>
          <w:szCs w:val="16"/>
        </w:rPr>
        <w:t>EGFR, Epidermal growth factor receptor</w:t>
      </w:r>
    </w:p>
    <w:p w14:paraId="667DCD6A" w14:textId="5227EF4E" w:rsidR="00E74C25" w:rsidRPr="003478E8" w:rsidRDefault="00E74C25" w:rsidP="00E74C25">
      <w:pPr>
        <w:pStyle w:val="a9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</w:rPr>
      </w:pPr>
      <w:r>
        <w:rPr>
          <w:rFonts w:asciiTheme="majorHAnsi" w:hAnsiTheme="majorHAnsi" w:cstheme="majorHAnsi"/>
          <w:b/>
          <w:sz w:val="24"/>
          <w:szCs w:val="24"/>
        </w:rPr>
        <w:lastRenderedPageBreak/>
        <w:t>T</w:t>
      </w:r>
      <w:r>
        <w:rPr>
          <w:rFonts w:asciiTheme="majorHAnsi" w:hAnsiTheme="majorHAnsi" w:cstheme="majorHAnsi" w:hint="eastAsia"/>
          <w:b/>
          <w:sz w:val="24"/>
          <w:szCs w:val="24"/>
        </w:rPr>
        <w:t>he</w:t>
      </w:r>
      <w:r w:rsidRPr="00E74C25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EF48E9">
        <w:rPr>
          <w:rFonts w:asciiTheme="majorHAnsi" w:hAnsiTheme="majorHAnsi" w:cstheme="majorHAnsi"/>
          <w:b/>
          <w:sz w:val="24"/>
          <w:szCs w:val="24"/>
        </w:rPr>
        <w:t>non-Antibiotics Group</w:t>
      </w:r>
    </w:p>
    <w:tbl>
      <w:tblPr>
        <w:tblpPr w:leftFromText="142" w:rightFromText="142" w:vertAnchor="text" w:horzAnchor="margin" w:tblpX="-142" w:tblpY="568"/>
        <w:tblW w:w="9183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29"/>
        <w:gridCol w:w="2525"/>
        <w:gridCol w:w="2237"/>
        <w:gridCol w:w="992"/>
      </w:tblGrid>
      <w:tr w:rsidR="005A2695" w:rsidRPr="00EF48E9" w14:paraId="17B8A57E" w14:textId="77777777" w:rsidTr="0057100D">
        <w:trPr>
          <w:trHeight w:val="841"/>
        </w:trPr>
        <w:tc>
          <w:tcPr>
            <w:tcW w:w="342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9008F2" w14:textId="77777777" w:rsidR="005A2695" w:rsidRPr="00EF48E9" w:rsidRDefault="005A2695" w:rsidP="0057100D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2525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DB3EBD3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ICI plus Chemotherapy</w:t>
            </w:r>
          </w:p>
          <w:p w14:paraId="7A6AFB8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236</w:t>
            </w:r>
          </w:p>
          <w:p w14:paraId="7540703D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441EBA4A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69DD7289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236</w:t>
            </w:r>
          </w:p>
          <w:p w14:paraId="6F7FE0D0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17E06CB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A2695" w:rsidRPr="00EF48E9" w14:paraId="7BFB716B" w14:textId="77777777" w:rsidTr="0057100D">
        <w:trPr>
          <w:trHeight w:val="340"/>
        </w:trPr>
        <w:tc>
          <w:tcPr>
            <w:tcW w:w="3429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21B19EE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Median age (range)</w:t>
            </w:r>
          </w:p>
        </w:tc>
        <w:tc>
          <w:tcPr>
            <w:tcW w:w="2525" w:type="dxa"/>
            <w:tcBorders>
              <w:top w:val="single" w:sz="8" w:space="0" w:color="auto"/>
              <w:left w:val="nil"/>
            </w:tcBorders>
            <w:vAlign w:val="center"/>
          </w:tcPr>
          <w:p w14:paraId="3629CC60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9 [36-85]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</w:tcBorders>
            <w:vAlign w:val="center"/>
          </w:tcPr>
          <w:p w14:paraId="7C924B2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9 [39-88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1359ED90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28</w:t>
            </w:r>
          </w:p>
        </w:tc>
      </w:tr>
      <w:tr w:rsidR="005A2695" w:rsidRPr="00EF48E9" w14:paraId="0A695723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783B1A5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0E6E8135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405F7CA3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A3D3D6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7B2A57B6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06408E78" w14:textId="77777777" w:rsidR="005A2695" w:rsidRPr="00EF48E9" w:rsidRDefault="005A2695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5A64045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6 (28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05FC9D7E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0 (30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4732992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76</w:t>
            </w:r>
          </w:p>
        </w:tc>
      </w:tr>
      <w:tr w:rsidR="005A2695" w:rsidRPr="00EF48E9" w14:paraId="4961C232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2273EC90" w14:textId="77777777" w:rsidR="005A2695" w:rsidRPr="00EF48E9" w:rsidRDefault="005A2695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4470523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0 (72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439CEBBA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66 (70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60C1A81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64ED4D6E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4663D167" w14:textId="77777777" w:rsidR="005A2695" w:rsidRPr="00EF48E9" w:rsidRDefault="005A2695" w:rsidP="0057100D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ECOG performance statu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E654311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0DCADD89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AA19C13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4A1AA74C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7EC06E91" w14:textId="77777777" w:rsidR="005A2695" w:rsidRPr="00EF48E9" w:rsidRDefault="005A2695" w:rsidP="0057100D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0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375EA950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21 (94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4592269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21 (94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2E08352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5A2695" w:rsidRPr="00EF48E9" w14:paraId="4ACDFF8C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7B90E586" w14:textId="77777777" w:rsidR="005A2695" w:rsidRPr="00EF48E9" w:rsidRDefault="005A2695" w:rsidP="0057100D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00C23A7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5 (6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364AD482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5 (6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6FC745C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23084EA3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5BD186AF" w14:textId="77777777" w:rsidR="005A2695" w:rsidRPr="00EF48E9" w:rsidRDefault="005A2695" w:rsidP="0057100D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moking history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1028C5D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073A698E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6F012A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2C20CE29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10BD7F03" w14:textId="77777777" w:rsidR="005A2695" w:rsidRPr="00EF48E9" w:rsidRDefault="005A2695" w:rsidP="0057100D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Never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0BE479E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3 (18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2ECE54B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4 (19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3C949B91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5A2695" w:rsidRPr="00EF48E9" w14:paraId="6E7AD628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0191D57D" w14:textId="77777777" w:rsidR="005A2695" w:rsidRPr="00EF48E9" w:rsidRDefault="005A2695" w:rsidP="0057100D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Former/current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2B7C0AD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93 (82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6E678363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92 (81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142870C4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48F8F610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7976BD41" w14:textId="77777777" w:rsidR="005A2695" w:rsidRPr="00EF48E9" w:rsidRDefault="005A2695" w:rsidP="0057100D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Histology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B47693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5D9C2D88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B8BB058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79082C51" w14:textId="77777777" w:rsidTr="0057100D">
        <w:trPr>
          <w:trHeight w:val="340"/>
        </w:trPr>
        <w:tc>
          <w:tcPr>
            <w:tcW w:w="342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2049257" w14:textId="77777777" w:rsidR="005A2695" w:rsidRPr="00EF48E9" w:rsidRDefault="005A2695" w:rsidP="0057100D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46ED4DE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8 (33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3AE92A81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2 (26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E10793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75</w:t>
            </w:r>
          </w:p>
        </w:tc>
      </w:tr>
      <w:tr w:rsidR="005A2695" w:rsidRPr="00EF48E9" w14:paraId="470E2BA2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499915BD" w14:textId="77777777" w:rsidR="005A2695" w:rsidRPr="00EF48E9" w:rsidRDefault="005A2695" w:rsidP="0057100D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n-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10E3C64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8 (75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0D3B859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4 (74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3F80B0D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115CD556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5ACD0C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Disease stag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1D21D7C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04C20AEC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329B04A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5F66227E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170FE8A" w14:textId="77777777" w:rsidR="005A2695" w:rsidRPr="00EF48E9" w:rsidRDefault="005A2695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IIIB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IV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6E1B3B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3 (78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2BB98865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6 (79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07B254A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82</w:t>
            </w:r>
          </w:p>
        </w:tc>
      </w:tr>
      <w:tr w:rsidR="005A2695" w:rsidRPr="00EF48E9" w14:paraId="0B6638C9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C4632D5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Recurrenc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C190745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3 (22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4738BF80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0 (21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67177EBE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50CB05A3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B9D30DD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EGFR mutation statu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086870D2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29BCD65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C78C930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37D70E19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7A417D5" w14:textId="77777777" w:rsidR="005A2695" w:rsidRPr="00EF48E9" w:rsidRDefault="005A2695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ositiv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0D33032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9 (17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790C8831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1 (17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70D1B343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97</w:t>
            </w:r>
          </w:p>
        </w:tc>
      </w:tr>
      <w:tr w:rsidR="005A2695" w:rsidRPr="00EF48E9" w14:paraId="3C16F83B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0449931" w14:textId="77777777" w:rsidR="005A2695" w:rsidRPr="00EF48E9" w:rsidRDefault="005A2695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egativ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2B5CAE8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68 (71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43362BE1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66 (70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103E2B7C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44BEFC32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83DD483" w14:textId="77777777" w:rsidR="005A2695" w:rsidRPr="00EF48E9" w:rsidRDefault="005A2695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Unknown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70E80B4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9 (12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626C4E6F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9 (12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009D861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2DBAB268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DDDE6D9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Brain metastase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4EE071E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6A940680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BCA5F6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66575B62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E5B1E43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38A4F26B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0 (21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2AF4B2F0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7 (20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08816048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82</w:t>
            </w:r>
          </w:p>
        </w:tc>
      </w:tr>
      <w:tr w:rsidR="005A2695" w:rsidRPr="00EF48E9" w14:paraId="0F20C4DE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59A56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4A2B4259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6 (79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789D39AE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9 (80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42BAB0E3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4931B6E5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72D284D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roton p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u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p inhibitor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1A6FFFE5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55B8B9A6" w14:textId="77777777" w:rsidR="005A2695" w:rsidRPr="00EF48E9" w:rsidRDefault="005A2695" w:rsidP="0057100D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AB6FDC2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750B90B7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3424A9B" w14:textId="77777777" w:rsidR="005A2695" w:rsidRPr="00EF48E9" w:rsidRDefault="005A2695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dministered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134E6DC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8 (33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15897BDD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88 (37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56617D2A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39</w:t>
            </w:r>
          </w:p>
        </w:tc>
      </w:tr>
      <w:tr w:rsidR="005A2695" w:rsidRPr="00EF48E9" w14:paraId="0CAE5415" w14:textId="77777777" w:rsidTr="0057100D">
        <w:trPr>
          <w:trHeight w:val="340"/>
        </w:trPr>
        <w:tc>
          <w:tcPr>
            <w:tcW w:w="34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BBC23A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t administered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9170DC0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58 (67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6477610E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48 (63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52D33BEA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087C5F1B" w14:textId="77777777" w:rsidTr="0057100D">
        <w:trPr>
          <w:trHeight w:val="340"/>
        </w:trPr>
        <w:tc>
          <w:tcPr>
            <w:tcW w:w="34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DC557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teroids and/or immunosuppressant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1DC773AD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07AD653B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22113073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5A2695" w:rsidRPr="00EF48E9" w14:paraId="3CD55A5E" w14:textId="77777777" w:rsidTr="0057100D">
        <w:trPr>
          <w:trHeight w:val="340"/>
        </w:trPr>
        <w:tc>
          <w:tcPr>
            <w:tcW w:w="34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59528C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2525" w:type="dxa"/>
            <w:tcBorders>
              <w:left w:val="nil"/>
              <w:bottom w:val="nil"/>
            </w:tcBorders>
            <w:vAlign w:val="center"/>
          </w:tcPr>
          <w:p w14:paraId="4BC08021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7 (7)</w:t>
            </w:r>
          </w:p>
        </w:tc>
        <w:tc>
          <w:tcPr>
            <w:tcW w:w="2237" w:type="dxa"/>
            <w:tcBorders>
              <w:left w:val="nil"/>
              <w:bottom w:val="nil"/>
            </w:tcBorders>
            <w:vAlign w:val="center"/>
          </w:tcPr>
          <w:p w14:paraId="33003F7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 (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B8F8B07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5A2695" w:rsidRPr="00EF48E9" w14:paraId="1D425D7D" w14:textId="77777777" w:rsidTr="0057100D">
        <w:trPr>
          <w:trHeight w:val="340"/>
        </w:trPr>
        <w:tc>
          <w:tcPr>
            <w:tcW w:w="342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F8A548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0E9B2E4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19 (93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080B8B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18 (9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</w:tcBorders>
            <w:vAlign w:val="bottom"/>
          </w:tcPr>
          <w:p w14:paraId="653AD676" w14:textId="77777777" w:rsidR="005A2695" w:rsidRPr="00EF48E9" w:rsidRDefault="005A2695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</w:tbl>
    <w:p w14:paraId="489999D3" w14:textId="77777777" w:rsidR="005A2695" w:rsidRDefault="005A2695">
      <w:pPr>
        <w:rPr>
          <w:rFonts w:asciiTheme="majorHAnsi" w:hAnsiTheme="majorHAnsi" w:cstheme="majorHAnsi" w:hint="eastAsia"/>
          <w:bCs/>
          <w:sz w:val="16"/>
          <w:szCs w:val="16"/>
        </w:rPr>
      </w:pPr>
    </w:p>
    <w:p w14:paraId="6341A70B" w14:textId="1C4BA20A" w:rsidR="005A2695" w:rsidRDefault="005A2695">
      <w:pPr>
        <w:rPr>
          <w:rFonts w:asciiTheme="majorHAnsi" w:hAnsiTheme="majorHAnsi" w:cstheme="majorHAnsi"/>
          <w:bCs/>
          <w:sz w:val="16"/>
          <w:szCs w:val="16"/>
        </w:rPr>
      </w:pPr>
      <w:r w:rsidRPr="00EF48E9">
        <w:rPr>
          <w:rFonts w:asciiTheme="majorHAnsi" w:hAnsiTheme="majorHAnsi" w:cstheme="majorHAnsi"/>
          <w:bCs/>
          <w:sz w:val="16"/>
          <w:szCs w:val="14"/>
        </w:rPr>
        <w:t xml:space="preserve">Abbreviations: </w:t>
      </w:r>
      <w:r w:rsidRPr="00EF48E9">
        <w:rPr>
          <w:rFonts w:asciiTheme="majorHAnsi" w:hAnsiTheme="majorHAnsi" w:cstheme="majorHAnsi"/>
          <w:sz w:val="16"/>
          <w:szCs w:val="18"/>
        </w:rPr>
        <w:t xml:space="preserve">ICI, Immune checkpoint inhibitor; </w:t>
      </w:r>
      <w:r w:rsidRPr="00EF48E9">
        <w:rPr>
          <w:rFonts w:asciiTheme="majorHAnsi" w:hAnsiTheme="majorHAnsi" w:cstheme="majorHAnsi"/>
          <w:bCs/>
          <w:sz w:val="16"/>
          <w:szCs w:val="14"/>
        </w:rPr>
        <w:t>ECOG, Eastern Cooperative Oncology Group</w:t>
      </w:r>
    </w:p>
    <w:p w14:paraId="1A77B37F" w14:textId="77777777" w:rsidR="005A2695" w:rsidRDefault="005A2695">
      <w:pPr>
        <w:rPr>
          <w:rFonts w:asciiTheme="majorHAnsi" w:hAnsiTheme="majorHAnsi" w:cstheme="majorHAnsi"/>
          <w:bCs/>
          <w:sz w:val="16"/>
          <w:szCs w:val="16"/>
        </w:rPr>
      </w:pPr>
    </w:p>
    <w:p w14:paraId="251CBD3F" w14:textId="2049C533" w:rsidR="005A2695" w:rsidRPr="00E74C25" w:rsidRDefault="005A2695">
      <w:pPr>
        <w:rPr>
          <w:rFonts w:asciiTheme="majorHAnsi" w:hAnsiTheme="majorHAnsi" w:cstheme="majorHAnsi" w:hint="eastAsia"/>
          <w:bCs/>
          <w:sz w:val="16"/>
          <w:szCs w:val="16"/>
        </w:rPr>
      </w:pPr>
    </w:p>
    <w:sectPr w:rsidR="005A2695" w:rsidRPr="00E74C25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86C27" w14:textId="77777777" w:rsidR="0013750A" w:rsidRDefault="0013750A" w:rsidP="00AA2826">
      <w:r>
        <w:separator/>
      </w:r>
    </w:p>
  </w:endnote>
  <w:endnote w:type="continuationSeparator" w:id="0">
    <w:p w14:paraId="375F7EAC" w14:textId="77777777" w:rsidR="0013750A" w:rsidRDefault="0013750A" w:rsidP="00AA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A20AE" w14:textId="77777777" w:rsidR="0013750A" w:rsidRDefault="0013750A" w:rsidP="00AA2826">
      <w:r>
        <w:separator/>
      </w:r>
    </w:p>
  </w:footnote>
  <w:footnote w:type="continuationSeparator" w:id="0">
    <w:p w14:paraId="2E0B78BD" w14:textId="77777777" w:rsidR="0013750A" w:rsidRDefault="0013750A" w:rsidP="00AA28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135B85" w14:textId="5A738807" w:rsidR="00AA2826" w:rsidRPr="00AA2826" w:rsidRDefault="00AA2826" w:rsidP="00AA2826">
    <w:pPr>
      <w:pStyle w:val="aa"/>
      <w:jc w:val="right"/>
      <w:rPr>
        <w:rFonts w:asciiTheme="majorHAnsi" w:hAnsiTheme="majorHAnsi" w:cstheme="majorHAnsi"/>
      </w:rPr>
    </w:pPr>
    <w:r w:rsidRPr="00AA2826">
      <w:rPr>
        <w:rFonts w:asciiTheme="majorHAnsi" w:hAnsiTheme="majorHAnsi" w:cstheme="majorHAnsi"/>
      </w:rPr>
      <w:t xml:space="preserve">Hata T, </w:t>
    </w:r>
    <w:r w:rsidRPr="00AA2826">
      <w:rPr>
        <w:rFonts w:asciiTheme="majorHAnsi" w:hAnsiTheme="majorHAnsi" w:cstheme="majorHAnsi"/>
        <w:i/>
        <w:iCs/>
      </w:rPr>
      <w:t>et al</w:t>
    </w:r>
    <w:r w:rsidRPr="00AA2826">
      <w:rPr>
        <w:rFonts w:asciiTheme="majorHAnsi" w:hAnsiTheme="majorHAnsi" w:cstheme="majorHAnsi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8B136D"/>
    <w:multiLevelType w:val="hybridMultilevel"/>
    <w:tmpl w:val="51B28C68"/>
    <w:lvl w:ilvl="0" w:tplc="1A4A013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663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26"/>
    <w:rsid w:val="000B18FE"/>
    <w:rsid w:val="000D1AF0"/>
    <w:rsid w:val="000E052A"/>
    <w:rsid w:val="001143E8"/>
    <w:rsid w:val="0013750A"/>
    <w:rsid w:val="001A62AB"/>
    <w:rsid w:val="002D5C1F"/>
    <w:rsid w:val="005A2695"/>
    <w:rsid w:val="0060010A"/>
    <w:rsid w:val="00857D60"/>
    <w:rsid w:val="00AA2826"/>
    <w:rsid w:val="00B64195"/>
    <w:rsid w:val="00C31D4D"/>
    <w:rsid w:val="00DC170F"/>
    <w:rsid w:val="00E7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982AED"/>
  <w15:chartTrackingRefBased/>
  <w15:docId w15:val="{D8468C87-8CAA-416E-A02F-FB432E29F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8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28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2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28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28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28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28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28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28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28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A28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28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282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A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28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28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2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28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28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28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28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282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282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2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282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A282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A282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A2826"/>
  </w:style>
  <w:style w:type="paragraph" w:styleId="ac">
    <w:name w:val="footer"/>
    <w:basedOn w:val="a"/>
    <w:link w:val="ad"/>
    <w:uiPriority w:val="99"/>
    <w:unhideWhenUsed/>
    <w:rsid w:val="00AA282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A2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7</cp:revision>
  <dcterms:created xsi:type="dcterms:W3CDTF">2025-06-28T01:49:00Z</dcterms:created>
  <dcterms:modified xsi:type="dcterms:W3CDTF">2025-06-28T01:53:00Z</dcterms:modified>
</cp:coreProperties>
</file>